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78ECC" w14:textId="55975475" w:rsidR="00BA43BD" w:rsidRPr="00160C26" w:rsidRDefault="0040494A" w:rsidP="0040494A">
      <w:pPr>
        <w:pStyle w:val="Heading2"/>
      </w:pPr>
      <w:bookmarkStart w:id="0" w:name="_GoBack"/>
      <w:bookmarkEnd w:id="0"/>
      <w:r>
        <w:rPr>
          <w:b/>
        </w:rPr>
        <w:t xml:space="preserve">Supplementary Table 1: </w:t>
      </w:r>
      <w:r w:rsidR="0064710E" w:rsidRPr="00160C26">
        <w:t xml:space="preserve">Proportion of providers </w:t>
      </w:r>
      <w:r w:rsidR="00413E6C" w:rsidRPr="00160C26">
        <w:t xml:space="preserve">reporting receiving various training and supervision </w:t>
      </w:r>
      <w:r w:rsidR="002048A1" w:rsidRPr="00160C26">
        <w:t>experiences (</w:t>
      </w:r>
      <w:r w:rsidR="00BE5F67">
        <w:t>providers</w:t>
      </w:r>
      <w:r w:rsidR="002048A1" w:rsidRPr="00160C26">
        <w:t>=564</w:t>
      </w:r>
      <w:r w:rsidR="00BE5F67">
        <w:t>, health facilities=77</w:t>
      </w:r>
      <w:r w:rsidR="002048A1" w:rsidRPr="00160C26">
        <w:t>)</w:t>
      </w:r>
    </w:p>
    <w:tbl>
      <w:tblPr>
        <w:tblStyle w:val="TableGrid"/>
        <w:tblW w:w="8791" w:type="dxa"/>
        <w:tblInd w:w="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1"/>
        <w:gridCol w:w="1620"/>
        <w:gridCol w:w="1980"/>
      </w:tblGrid>
      <w:tr w:rsidR="001032A4" w:rsidRPr="001E294F" w14:paraId="038DE904" w14:textId="597F3089" w:rsidTr="00C74E55">
        <w:trPr>
          <w:trHeight w:val="246"/>
        </w:trPr>
        <w:tc>
          <w:tcPr>
            <w:tcW w:w="5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31C992" w14:textId="77777777" w:rsidR="001032A4" w:rsidRPr="001E294F" w:rsidRDefault="001032A4" w:rsidP="00085E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0EA176" w14:textId="298FFD93" w:rsidR="001032A4" w:rsidRPr="00A2524F" w:rsidRDefault="001032A4" w:rsidP="007E4E3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n</w:t>
            </w:r>
            <w:r w:rsidRPr="00A2524F">
              <w:rPr>
                <w:rFonts w:cstheme="minorHAnsi"/>
                <w:sz w:val="20"/>
                <w:szCs w:val="20"/>
              </w:rPr>
              <w:t>umber</w:t>
            </w:r>
            <w:r>
              <w:rPr>
                <w:rFonts w:cstheme="minorHAnsi"/>
                <w:sz w:val="20"/>
                <w:szCs w:val="20"/>
              </w:rPr>
              <w:t xml:space="preserve"> of providers (%)</w:t>
            </w:r>
            <w:r w:rsidR="00244726" w:rsidRPr="00F451FF">
              <w:rPr>
                <w:rFonts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F75EAA2" w14:textId="790677F6" w:rsidR="001032A4" w:rsidRPr="00A2524F" w:rsidRDefault="007E5F85" w:rsidP="007E4E3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FD300E">
              <w:rPr>
                <w:rFonts w:cstheme="minorHAnsi"/>
                <w:sz w:val="20"/>
                <w:szCs w:val="20"/>
              </w:rPr>
              <w:t xml:space="preserve">ean </w:t>
            </w:r>
            <w:r w:rsidR="00627D62">
              <w:rPr>
                <w:rFonts w:cstheme="minorHAnsi"/>
                <w:sz w:val="20"/>
                <w:szCs w:val="20"/>
              </w:rPr>
              <w:t>percent</w:t>
            </w:r>
            <w:r>
              <w:rPr>
                <w:rFonts w:cstheme="minorHAnsi"/>
                <w:sz w:val="20"/>
                <w:szCs w:val="20"/>
              </w:rPr>
              <w:t xml:space="preserve"> of providers</w:t>
            </w:r>
            <w:r>
              <w:rPr>
                <w:rFonts w:cstheme="minorHAnsi"/>
                <w:sz w:val="20"/>
                <w:szCs w:val="20"/>
              </w:rPr>
              <w:t xml:space="preserve"> at </w:t>
            </w:r>
            <w:r w:rsidR="00B90F93">
              <w:rPr>
                <w:rFonts w:cstheme="minorHAnsi"/>
                <w:sz w:val="20"/>
                <w:szCs w:val="20"/>
              </w:rPr>
              <w:t xml:space="preserve">each health facility </w:t>
            </w:r>
            <w:r w:rsidR="00AE67D3">
              <w:rPr>
                <w:rFonts w:cstheme="minorHAnsi"/>
                <w:sz w:val="20"/>
                <w:szCs w:val="20"/>
              </w:rPr>
              <w:t>(SD)</w:t>
            </w:r>
          </w:p>
        </w:tc>
      </w:tr>
      <w:tr w:rsidR="001032A4" w:rsidRPr="001E294F" w14:paraId="22015CC9" w14:textId="4060D75F" w:rsidTr="00C74E55">
        <w:trPr>
          <w:trHeight w:val="188"/>
        </w:trPr>
        <w:tc>
          <w:tcPr>
            <w:tcW w:w="51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30E689" w14:textId="6597E32A" w:rsidR="001032A4" w:rsidRPr="001E294F" w:rsidRDefault="001032A4" w:rsidP="00085E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29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aining in last 3 year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091CCA" w14:textId="59FAD86B" w:rsidR="001032A4" w:rsidRPr="00A2524F" w:rsidRDefault="001032A4" w:rsidP="00085E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E33304D" w14:textId="77777777" w:rsidR="001032A4" w:rsidRPr="00A2524F" w:rsidRDefault="001032A4" w:rsidP="00085E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835C5" w:rsidRPr="001E294F" w14:paraId="683CFF79" w14:textId="62BD1F98" w:rsidTr="00C74E55">
        <w:trPr>
          <w:trHeight w:val="257"/>
        </w:trPr>
        <w:tc>
          <w:tcPr>
            <w:tcW w:w="5191" w:type="dxa"/>
            <w:vAlign w:val="bottom"/>
          </w:tcPr>
          <w:p w14:paraId="29515367" w14:textId="13FFA78D" w:rsidR="002835C5" w:rsidRPr="00553DD0" w:rsidRDefault="002835C5" w:rsidP="002835C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53DD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ny pre- or in-service training on labor &amp; delivery</w:t>
            </w:r>
          </w:p>
        </w:tc>
        <w:tc>
          <w:tcPr>
            <w:tcW w:w="1620" w:type="dxa"/>
            <w:vAlign w:val="bottom"/>
          </w:tcPr>
          <w:p w14:paraId="2FF95BBA" w14:textId="2B1266FA" w:rsidR="002835C5" w:rsidRPr="00470F68" w:rsidRDefault="002835C5" w:rsidP="002835C5">
            <w:pPr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228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(4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4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C71E7E2" w14:textId="5A8407F4" w:rsidR="002835C5" w:rsidRPr="00085E0D" w:rsidRDefault="002835C5" w:rsidP="002835C5">
            <w:pPr>
              <w:jc w:val="right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085E0D">
              <w:rPr>
                <w:iCs/>
                <w:sz w:val="20"/>
                <w:szCs w:val="20"/>
              </w:rPr>
              <w:t>41.6 (25.9)</w:t>
            </w:r>
          </w:p>
        </w:tc>
      </w:tr>
      <w:tr w:rsidR="002835C5" w:rsidRPr="001E294F" w14:paraId="2FBBB83A" w14:textId="6323623B" w:rsidTr="00C74E55">
        <w:trPr>
          <w:trHeight w:val="246"/>
        </w:trPr>
        <w:tc>
          <w:tcPr>
            <w:tcW w:w="5191" w:type="dxa"/>
            <w:vAlign w:val="bottom"/>
          </w:tcPr>
          <w:p w14:paraId="0721BDBF" w14:textId="77777777" w:rsidR="002835C5" w:rsidRPr="001E294F" w:rsidRDefault="002835C5" w:rsidP="002835C5">
            <w:pPr>
              <w:ind w:firstLine="311"/>
              <w:rPr>
                <w:rFonts w:cstheme="minorHAnsi"/>
                <w:sz w:val="20"/>
                <w:szCs w:val="20"/>
              </w:rPr>
            </w:pPr>
            <w:proofErr w:type="spellStart"/>
            <w:r w:rsidRPr="001E294F">
              <w:rPr>
                <w:rFonts w:cstheme="minorHAnsi"/>
                <w:color w:val="000000"/>
                <w:sz w:val="20"/>
                <w:szCs w:val="20"/>
              </w:rPr>
              <w:t>BEmONC</w:t>
            </w:r>
            <w:proofErr w:type="spellEnd"/>
            <w:r w:rsidRPr="001E294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478F45F" w14:textId="2FFB6154" w:rsidR="002835C5" w:rsidRPr="00A2524F" w:rsidRDefault="002835C5" w:rsidP="002835C5">
            <w:pPr>
              <w:jc w:val="right"/>
              <w:rPr>
                <w:rFonts w:cstheme="minorHAnsi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C74E55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5)</w:t>
            </w:r>
          </w:p>
        </w:tc>
        <w:tc>
          <w:tcPr>
            <w:tcW w:w="1980" w:type="dxa"/>
          </w:tcPr>
          <w:p w14:paraId="5F7C6FC3" w14:textId="40C88F39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22.4 (20.1)</w:t>
            </w:r>
          </w:p>
        </w:tc>
      </w:tr>
      <w:tr w:rsidR="002835C5" w:rsidRPr="001B7E4A" w14:paraId="422A5A97" w14:textId="6747F6B6" w:rsidTr="00C74E55">
        <w:trPr>
          <w:trHeight w:val="246"/>
        </w:trPr>
        <w:tc>
          <w:tcPr>
            <w:tcW w:w="5191" w:type="dxa"/>
            <w:vAlign w:val="bottom"/>
          </w:tcPr>
          <w:p w14:paraId="15987469" w14:textId="77777777" w:rsidR="002835C5" w:rsidRPr="001E294F" w:rsidRDefault="002835C5" w:rsidP="002835C5">
            <w:pPr>
              <w:ind w:firstLine="311"/>
              <w:rPr>
                <w:rFonts w:cstheme="minorHAnsi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Maternal death or near miss review/audit</w:t>
            </w:r>
          </w:p>
        </w:tc>
        <w:tc>
          <w:tcPr>
            <w:tcW w:w="1620" w:type="dxa"/>
            <w:vAlign w:val="bottom"/>
          </w:tcPr>
          <w:p w14:paraId="14B69100" w14:textId="2623437A" w:rsidR="002835C5" w:rsidRPr="00A2524F" w:rsidRDefault="002835C5" w:rsidP="002835C5">
            <w:pPr>
              <w:jc w:val="right"/>
              <w:rPr>
                <w:rFonts w:cstheme="minorHAnsi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9.8)</w:t>
            </w:r>
          </w:p>
        </w:tc>
        <w:tc>
          <w:tcPr>
            <w:tcW w:w="1980" w:type="dxa"/>
          </w:tcPr>
          <w:p w14:paraId="4ED0A18C" w14:textId="7D62868D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11.9 (15.5)</w:t>
            </w:r>
          </w:p>
        </w:tc>
      </w:tr>
      <w:tr w:rsidR="002835C5" w:rsidRPr="001B7E4A" w14:paraId="23A1393E" w14:textId="2E2EE9B3" w:rsidTr="00C74E55">
        <w:trPr>
          <w:trHeight w:val="246"/>
        </w:trPr>
        <w:tc>
          <w:tcPr>
            <w:tcW w:w="5191" w:type="dxa"/>
            <w:vAlign w:val="bottom"/>
          </w:tcPr>
          <w:p w14:paraId="6DE23D7A" w14:textId="77777777" w:rsidR="002835C5" w:rsidRPr="001E294F" w:rsidRDefault="002835C5" w:rsidP="002835C5">
            <w:pPr>
              <w:ind w:firstLine="311"/>
              <w:rPr>
                <w:rFonts w:cstheme="minorHAnsi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Quality improvement approaches</w:t>
            </w:r>
          </w:p>
        </w:tc>
        <w:tc>
          <w:tcPr>
            <w:tcW w:w="1620" w:type="dxa"/>
            <w:vAlign w:val="bottom"/>
          </w:tcPr>
          <w:p w14:paraId="1B5D5D5F" w14:textId="28E5284F" w:rsidR="002835C5" w:rsidRPr="00A2524F" w:rsidRDefault="002835C5" w:rsidP="002835C5">
            <w:pPr>
              <w:jc w:val="right"/>
              <w:rPr>
                <w:rFonts w:cstheme="minorHAnsi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3)</w:t>
            </w:r>
          </w:p>
        </w:tc>
        <w:tc>
          <w:tcPr>
            <w:tcW w:w="1980" w:type="dxa"/>
          </w:tcPr>
          <w:p w14:paraId="58C852FD" w14:textId="34F8F8F7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11.8 (14.3)</w:t>
            </w:r>
          </w:p>
        </w:tc>
      </w:tr>
      <w:tr w:rsidR="002835C5" w:rsidRPr="001B7E4A" w14:paraId="17A4BF81" w14:textId="257EF7FB" w:rsidTr="00C74E55">
        <w:trPr>
          <w:trHeight w:val="257"/>
        </w:trPr>
        <w:tc>
          <w:tcPr>
            <w:tcW w:w="5191" w:type="dxa"/>
            <w:vAlign w:val="bottom"/>
          </w:tcPr>
          <w:p w14:paraId="7B1DD6F6" w14:textId="77777777" w:rsidR="002835C5" w:rsidRPr="001E294F" w:rsidRDefault="002835C5" w:rsidP="002835C5">
            <w:pPr>
              <w:ind w:firstLine="311"/>
              <w:rPr>
                <w:rFonts w:cstheme="minorHAnsi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HMIS data quality and use</w:t>
            </w:r>
          </w:p>
        </w:tc>
        <w:tc>
          <w:tcPr>
            <w:tcW w:w="1620" w:type="dxa"/>
            <w:vAlign w:val="bottom"/>
          </w:tcPr>
          <w:p w14:paraId="42CC9A98" w14:textId="02E50ED2" w:rsidR="002835C5" w:rsidRPr="00A2524F" w:rsidRDefault="002835C5" w:rsidP="002835C5">
            <w:pPr>
              <w:jc w:val="right"/>
              <w:rPr>
                <w:rFonts w:cstheme="minorHAnsi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0.7)</w:t>
            </w:r>
          </w:p>
        </w:tc>
        <w:tc>
          <w:tcPr>
            <w:tcW w:w="1980" w:type="dxa"/>
          </w:tcPr>
          <w:p w14:paraId="12FC157A" w14:textId="2971FFDD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12.5 (14.1)</w:t>
            </w:r>
          </w:p>
        </w:tc>
      </w:tr>
      <w:tr w:rsidR="002835C5" w:rsidRPr="001B7E4A" w14:paraId="6F4D2D7A" w14:textId="568D8876" w:rsidTr="00C74E55">
        <w:trPr>
          <w:trHeight w:val="246"/>
        </w:trPr>
        <w:tc>
          <w:tcPr>
            <w:tcW w:w="5191" w:type="dxa"/>
            <w:vAlign w:val="bottom"/>
          </w:tcPr>
          <w:p w14:paraId="26537C20" w14:textId="77777777" w:rsidR="002835C5" w:rsidRPr="001E294F" w:rsidRDefault="002835C5" w:rsidP="002835C5">
            <w:pPr>
              <w:ind w:firstLine="311"/>
              <w:rPr>
                <w:rFonts w:cstheme="minorHAnsi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 xml:space="preserve">Respectful maternity care </w:t>
            </w:r>
          </w:p>
        </w:tc>
        <w:tc>
          <w:tcPr>
            <w:tcW w:w="1620" w:type="dxa"/>
            <w:vAlign w:val="bottom"/>
          </w:tcPr>
          <w:p w14:paraId="6BCD9D4E" w14:textId="7EAE6219" w:rsidR="002835C5" w:rsidRPr="00A2524F" w:rsidRDefault="002835C5" w:rsidP="002835C5">
            <w:pPr>
              <w:jc w:val="right"/>
              <w:rPr>
                <w:rFonts w:cstheme="minorHAnsi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1)</w:t>
            </w:r>
          </w:p>
        </w:tc>
        <w:tc>
          <w:tcPr>
            <w:tcW w:w="1980" w:type="dxa"/>
          </w:tcPr>
          <w:p w14:paraId="0EB90803" w14:textId="1AD36ED6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18.2 (19.3)</w:t>
            </w:r>
          </w:p>
        </w:tc>
      </w:tr>
      <w:tr w:rsidR="002835C5" w:rsidRPr="001B7E4A" w14:paraId="3B1367BB" w14:textId="7EBBC631" w:rsidTr="00C74E55">
        <w:trPr>
          <w:trHeight w:val="246"/>
        </w:trPr>
        <w:tc>
          <w:tcPr>
            <w:tcW w:w="5191" w:type="dxa"/>
            <w:vAlign w:val="bottom"/>
          </w:tcPr>
          <w:p w14:paraId="7ED6A68A" w14:textId="77777777" w:rsidR="002835C5" w:rsidRPr="001E294F" w:rsidRDefault="002835C5" w:rsidP="002835C5">
            <w:pPr>
              <w:ind w:firstLine="31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Gender and human rights</w:t>
            </w:r>
          </w:p>
        </w:tc>
        <w:tc>
          <w:tcPr>
            <w:tcW w:w="1620" w:type="dxa"/>
            <w:vAlign w:val="bottom"/>
          </w:tcPr>
          <w:p w14:paraId="0BBFFAD7" w14:textId="38D84137" w:rsidR="002835C5" w:rsidRPr="00A2524F" w:rsidRDefault="002835C5" w:rsidP="002835C5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524F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2.0)</w:t>
            </w:r>
          </w:p>
        </w:tc>
        <w:tc>
          <w:tcPr>
            <w:tcW w:w="1980" w:type="dxa"/>
          </w:tcPr>
          <w:p w14:paraId="04AF493B" w14:textId="77EED6E3" w:rsidR="002835C5" w:rsidRPr="00244726" w:rsidRDefault="002835C5" w:rsidP="002835C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sz w:val="20"/>
                <w:szCs w:val="20"/>
              </w:rPr>
              <w:t>12.9 (17.2)</w:t>
            </w:r>
          </w:p>
        </w:tc>
      </w:tr>
      <w:tr w:rsidR="002F29B7" w:rsidRPr="001B7E4A" w14:paraId="68FF21CB" w14:textId="057BAE20" w:rsidTr="00C74E55">
        <w:trPr>
          <w:trHeight w:val="246"/>
        </w:trPr>
        <w:tc>
          <w:tcPr>
            <w:tcW w:w="5191" w:type="dxa"/>
            <w:vAlign w:val="bottom"/>
          </w:tcPr>
          <w:p w14:paraId="1B3D2346" w14:textId="51CB9A13" w:rsidR="002F29B7" w:rsidRPr="00553DD0" w:rsidRDefault="002F29B7" w:rsidP="002F29B7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53DD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ny pre- or in-service training on subjects related to newborn care</w:t>
            </w:r>
          </w:p>
        </w:tc>
        <w:tc>
          <w:tcPr>
            <w:tcW w:w="1620" w:type="dxa"/>
            <w:vAlign w:val="bottom"/>
          </w:tcPr>
          <w:p w14:paraId="137F037B" w14:textId="54F09A57" w:rsidR="002F29B7" w:rsidRPr="00470F68" w:rsidRDefault="002F29B7" w:rsidP="002F29B7">
            <w:pPr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192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(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34.0</w:t>
            </w:r>
            <w:r w:rsidRPr="00470F6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74D3A9C9" w14:textId="5C9586FE" w:rsidR="002F29B7" w:rsidRPr="00085E0D" w:rsidRDefault="002F29B7" w:rsidP="002F29B7">
            <w:pPr>
              <w:jc w:val="right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085E0D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34.7 (26.2)</w:t>
            </w:r>
          </w:p>
        </w:tc>
      </w:tr>
      <w:tr w:rsidR="002F29B7" w:rsidRPr="00CD0B48" w14:paraId="1BA86B6B" w14:textId="0E39A670" w:rsidTr="00C74E55">
        <w:trPr>
          <w:trHeight w:val="246"/>
        </w:trPr>
        <w:tc>
          <w:tcPr>
            <w:tcW w:w="5191" w:type="dxa"/>
            <w:vAlign w:val="bottom"/>
          </w:tcPr>
          <w:p w14:paraId="690D33C2" w14:textId="77777777" w:rsidR="002F29B7" w:rsidRPr="001E294F" w:rsidRDefault="002F29B7" w:rsidP="002F29B7">
            <w:pPr>
              <w:ind w:firstLine="31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Essential newborn care</w:t>
            </w:r>
          </w:p>
        </w:tc>
        <w:tc>
          <w:tcPr>
            <w:tcW w:w="1620" w:type="dxa"/>
            <w:vAlign w:val="bottom"/>
          </w:tcPr>
          <w:p w14:paraId="3A877F01" w14:textId="66B212FC" w:rsidR="002F29B7" w:rsidRPr="00085E0D" w:rsidRDefault="002F29B7" w:rsidP="002F29B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0.7)</w:t>
            </w:r>
          </w:p>
        </w:tc>
        <w:tc>
          <w:tcPr>
            <w:tcW w:w="1980" w:type="dxa"/>
            <w:vAlign w:val="bottom"/>
          </w:tcPr>
          <w:p w14:paraId="54B2E00B" w14:textId="56434196" w:rsidR="002F29B7" w:rsidRPr="00085E0D" w:rsidRDefault="002F29B7" w:rsidP="002F29B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>27.7 (24.5)</w:t>
            </w:r>
          </w:p>
        </w:tc>
      </w:tr>
      <w:tr w:rsidR="002F29B7" w:rsidRPr="00CD0B48" w14:paraId="69C58374" w14:textId="074579B5" w:rsidTr="00C74E55">
        <w:trPr>
          <w:trHeight w:val="246"/>
        </w:trPr>
        <w:tc>
          <w:tcPr>
            <w:tcW w:w="5191" w:type="dxa"/>
            <w:vAlign w:val="bottom"/>
          </w:tcPr>
          <w:p w14:paraId="272DA3E4" w14:textId="77777777" w:rsidR="002F29B7" w:rsidRPr="001E294F" w:rsidRDefault="002F29B7" w:rsidP="002F29B7">
            <w:pPr>
              <w:ind w:firstLine="31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>Newborn resuscitation</w:t>
            </w:r>
          </w:p>
        </w:tc>
        <w:tc>
          <w:tcPr>
            <w:tcW w:w="1620" w:type="dxa"/>
            <w:vAlign w:val="bottom"/>
          </w:tcPr>
          <w:p w14:paraId="1CF52843" w14:textId="5835C52F" w:rsidR="002F29B7" w:rsidRPr="00085E0D" w:rsidRDefault="002F29B7" w:rsidP="002F29B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>168 (</w:t>
            </w: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>87.5)</w:t>
            </w:r>
          </w:p>
        </w:tc>
        <w:tc>
          <w:tcPr>
            <w:tcW w:w="1980" w:type="dxa"/>
            <w:vAlign w:val="bottom"/>
          </w:tcPr>
          <w:p w14:paraId="0F5AC89C" w14:textId="5687E5D4" w:rsidR="002F29B7" w:rsidRPr="00085E0D" w:rsidRDefault="002F29B7" w:rsidP="002F29B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E0D">
              <w:rPr>
                <w:rFonts w:ascii="Calibri" w:hAnsi="Calibri" w:cs="Calibri"/>
                <w:color w:val="000000"/>
                <w:sz w:val="20"/>
                <w:szCs w:val="20"/>
              </w:rPr>
              <w:t>30.3 (25.4)</w:t>
            </w:r>
          </w:p>
        </w:tc>
      </w:tr>
      <w:tr w:rsidR="001032A4" w:rsidRPr="001E294F" w14:paraId="5268E4DE" w14:textId="6C7FCDC4" w:rsidTr="00C74E55">
        <w:trPr>
          <w:trHeight w:val="246"/>
        </w:trPr>
        <w:tc>
          <w:tcPr>
            <w:tcW w:w="5191" w:type="dxa"/>
            <w:shd w:val="clear" w:color="auto" w:fill="auto"/>
            <w:vAlign w:val="bottom"/>
          </w:tcPr>
          <w:p w14:paraId="727F55DC" w14:textId="77777777" w:rsidR="001032A4" w:rsidRPr="001E294F" w:rsidRDefault="001032A4" w:rsidP="00085E0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pervis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0DCC77" w14:textId="77777777" w:rsidR="001032A4" w:rsidRPr="00A2524F" w:rsidRDefault="001032A4" w:rsidP="004D20B0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524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7E05B8B5" w14:textId="77777777" w:rsidR="001032A4" w:rsidRPr="00A2524F" w:rsidRDefault="001032A4" w:rsidP="004D20B0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032A4" w:rsidRPr="001E294F" w14:paraId="633C8FDF" w14:textId="27FE0FBC" w:rsidTr="00C74E55">
        <w:trPr>
          <w:trHeight w:val="246"/>
        </w:trPr>
        <w:tc>
          <w:tcPr>
            <w:tcW w:w="5191" w:type="dxa"/>
            <w:vAlign w:val="bottom"/>
          </w:tcPr>
          <w:p w14:paraId="1D20FB2E" w14:textId="0AE29A2E" w:rsidR="001032A4" w:rsidRPr="00553DD0" w:rsidRDefault="001032A4" w:rsidP="00085E0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53DD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cency of supervision</w:t>
            </w:r>
          </w:p>
        </w:tc>
        <w:tc>
          <w:tcPr>
            <w:tcW w:w="1620" w:type="dxa"/>
            <w:vAlign w:val="bottom"/>
          </w:tcPr>
          <w:p w14:paraId="1550E815" w14:textId="7E71E39E" w:rsidR="001032A4" w:rsidRPr="00470F68" w:rsidRDefault="001032A4" w:rsidP="004D20B0">
            <w:pPr>
              <w:ind w:left="-41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470F68">
              <w:rPr>
                <w:rFonts w:cstheme="minorHAnsi"/>
                <w:i/>
                <w:color w:val="000000"/>
                <w:sz w:val="20"/>
                <w:szCs w:val="20"/>
              </w:rPr>
              <w:t>464</w:t>
            </w:r>
            <w:r w:rsidRPr="00470F68">
              <w:rPr>
                <w:rFonts w:cstheme="minorHAnsi"/>
                <w:i/>
                <w:color w:val="000000"/>
                <w:sz w:val="20"/>
                <w:szCs w:val="20"/>
              </w:rPr>
              <w:t xml:space="preserve"> (82.3)</w:t>
            </w:r>
          </w:p>
        </w:tc>
        <w:tc>
          <w:tcPr>
            <w:tcW w:w="1980" w:type="dxa"/>
          </w:tcPr>
          <w:p w14:paraId="58AE6069" w14:textId="02BF0B3C" w:rsidR="001032A4" w:rsidRPr="00470F68" w:rsidRDefault="0063016D" w:rsidP="004D20B0">
            <w:pPr>
              <w:ind w:left="-41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470F68">
              <w:rPr>
                <w:rFonts w:cstheme="minorHAnsi"/>
                <w:i/>
                <w:color w:val="000000"/>
                <w:sz w:val="20"/>
                <w:szCs w:val="20"/>
              </w:rPr>
              <w:t>1.68</w:t>
            </w:r>
            <w:r w:rsidR="0003519B" w:rsidRPr="00470F68">
              <w:rPr>
                <w:rFonts w:cstheme="minorHAnsi"/>
                <w:i/>
                <w:color w:val="000000"/>
                <w:sz w:val="20"/>
                <w:szCs w:val="20"/>
              </w:rPr>
              <w:t xml:space="preserve"> (0.34)</w:t>
            </w:r>
          </w:p>
        </w:tc>
      </w:tr>
      <w:tr w:rsidR="001032A4" w:rsidRPr="001E294F" w14:paraId="30BC61CB" w14:textId="1BB28E60" w:rsidTr="00C74E55">
        <w:trPr>
          <w:trHeight w:val="246"/>
        </w:trPr>
        <w:tc>
          <w:tcPr>
            <w:tcW w:w="5191" w:type="dxa"/>
            <w:vAlign w:val="bottom"/>
          </w:tcPr>
          <w:p w14:paraId="68EE1572" w14:textId="1E38F80E" w:rsidR="001032A4" w:rsidRPr="001E294F" w:rsidRDefault="001032A4" w:rsidP="002E768A">
            <w:pPr>
              <w:ind w:left="131" w:firstLine="18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ver supervised</w:t>
            </w:r>
            <w:r w:rsidR="00C90003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DE4489">
              <w:rPr>
                <w:rFonts w:cstheme="minorHAnsi"/>
                <w:color w:val="000000"/>
                <w:sz w:val="20"/>
                <w:szCs w:val="20"/>
              </w:rPr>
              <w:t>score=0)</w:t>
            </w:r>
          </w:p>
        </w:tc>
        <w:tc>
          <w:tcPr>
            <w:tcW w:w="1620" w:type="dxa"/>
          </w:tcPr>
          <w:p w14:paraId="10B9A2D7" w14:textId="74DE853D" w:rsidR="001032A4" w:rsidRPr="002E768A" w:rsidRDefault="001032A4" w:rsidP="004D20B0">
            <w:pPr>
              <w:ind w:left="-41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E768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980" w:type="dxa"/>
          </w:tcPr>
          <w:p w14:paraId="2C0CA981" w14:textId="77777777" w:rsidR="001032A4" w:rsidRPr="002E768A" w:rsidRDefault="001032A4" w:rsidP="004D20B0">
            <w:pPr>
              <w:ind w:left="-41"/>
              <w:jc w:val="right"/>
              <w:rPr>
                <w:sz w:val="20"/>
                <w:szCs w:val="20"/>
              </w:rPr>
            </w:pPr>
          </w:p>
        </w:tc>
      </w:tr>
      <w:tr w:rsidR="0063016D" w:rsidRPr="001E294F" w14:paraId="6E9BD3E1" w14:textId="77777777" w:rsidTr="00085E0D">
        <w:trPr>
          <w:trHeight w:val="246"/>
        </w:trPr>
        <w:tc>
          <w:tcPr>
            <w:tcW w:w="5191" w:type="dxa"/>
            <w:vAlign w:val="bottom"/>
          </w:tcPr>
          <w:p w14:paraId="409161F9" w14:textId="12A3542C" w:rsidR="0063016D" w:rsidRPr="001E294F" w:rsidRDefault="0063016D" w:rsidP="00085E0D">
            <w:pPr>
              <w:ind w:left="131" w:firstLine="18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pervised more than 3 months ago</w:t>
            </w:r>
            <w:r w:rsidR="00DE4489">
              <w:rPr>
                <w:rFonts w:cstheme="minorHAnsi"/>
                <w:color w:val="000000"/>
                <w:sz w:val="20"/>
                <w:szCs w:val="20"/>
              </w:rPr>
              <w:t xml:space="preserve"> (score=1)</w:t>
            </w:r>
          </w:p>
        </w:tc>
        <w:tc>
          <w:tcPr>
            <w:tcW w:w="1620" w:type="dxa"/>
          </w:tcPr>
          <w:p w14:paraId="2468595D" w14:textId="10017F2C" w:rsidR="0063016D" w:rsidRPr="002E768A" w:rsidRDefault="0063016D" w:rsidP="00085E0D">
            <w:pPr>
              <w:ind w:left="-41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E768A">
              <w:rPr>
                <w:sz w:val="20"/>
                <w:szCs w:val="20"/>
              </w:rPr>
              <w:t>81</w:t>
            </w:r>
            <w:r w:rsidR="0003519B">
              <w:rPr>
                <w:sz w:val="20"/>
                <w:szCs w:val="20"/>
              </w:rPr>
              <w:t xml:space="preserve"> (17.5)</w:t>
            </w:r>
          </w:p>
        </w:tc>
        <w:tc>
          <w:tcPr>
            <w:tcW w:w="1980" w:type="dxa"/>
          </w:tcPr>
          <w:p w14:paraId="5238F856" w14:textId="77777777" w:rsidR="0063016D" w:rsidRPr="002E768A" w:rsidRDefault="0063016D" w:rsidP="00085E0D">
            <w:pPr>
              <w:ind w:left="-41"/>
              <w:jc w:val="right"/>
              <w:rPr>
                <w:sz w:val="20"/>
                <w:szCs w:val="20"/>
              </w:rPr>
            </w:pPr>
          </w:p>
        </w:tc>
      </w:tr>
      <w:tr w:rsidR="001032A4" w:rsidRPr="001E294F" w14:paraId="25E9C7B9" w14:textId="61ED01BA" w:rsidTr="00C74E55">
        <w:trPr>
          <w:trHeight w:val="246"/>
        </w:trPr>
        <w:tc>
          <w:tcPr>
            <w:tcW w:w="5191" w:type="dxa"/>
            <w:vAlign w:val="bottom"/>
          </w:tcPr>
          <w:p w14:paraId="0DECD982" w14:textId="3A03271A" w:rsidR="001032A4" w:rsidRPr="001E294F" w:rsidRDefault="001032A4" w:rsidP="002E768A">
            <w:pPr>
              <w:ind w:left="131" w:firstLine="18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pervised within the last 3 months</w:t>
            </w:r>
            <w:r w:rsidR="00DE4489">
              <w:rPr>
                <w:rFonts w:cstheme="minorHAnsi"/>
                <w:color w:val="000000"/>
                <w:sz w:val="20"/>
                <w:szCs w:val="20"/>
              </w:rPr>
              <w:t xml:space="preserve"> (score=2)</w:t>
            </w:r>
          </w:p>
        </w:tc>
        <w:tc>
          <w:tcPr>
            <w:tcW w:w="1620" w:type="dxa"/>
          </w:tcPr>
          <w:p w14:paraId="52610B92" w14:textId="720E00AA" w:rsidR="001032A4" w:rsidRPr="002E768A" w:rsidRDefault="001032A4" w:rsidP="004D20B0">
            <w:pPr>
              <w:ind w:left="-41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E768A">
              <w:rPr>
                <w:sz w:val="20"/>
                <w:szCs w:val="20"/>
              </w:rPr>
              <w:t>353</w:t>
            </w:r>
            <w:r w:rsidR="0003519B">
              <w:rPr>
                <w:sz w:val="20"/>
                <w:szCs w:val="20"/>
              </w:rPr>
              <w:t xml:space="preserve"> (</w:t>
            </w:r>
            <w:r w:rsidR="001D5628">
              <w:rPr>
                <w:sz w:val="20"/>
                <w:szCs w:val="20"/>
              </w:rPr>
              <w:t>76.1)</w:t>
            </w:r>
          </w:p>
        </w:tc>
        <w:tc>
          <w:tcPr>
            <w:tcW w:w="1980" w:type="dxa"/>
          </w:tcPr>
          <w:p w14:paraId="5C682206" w14:textId="77777777" w:rsidR="001032A4" w:rsidRPr="002E768A" w:rsidRDefault="001032A4" w:rsidP="004D20B0">
            <w:pPr>
              <w:ind w:left="-41"/>
              <w:jc w:val="right"/>
              <w:rPr>
                <w:sz w:val="20"/>
                <w:szCs w:val="20"/>
              </w:rPr>
            </w:pPr>
          </w:p>
        </w:tc>
      </w:tr>
      <w:tr w:rsidR="001032A4" w:rsidRPr="001E294F" w14:paraId="7B21F22F" w14:textId="4B811A25" w:rsidTr="00C74E55">
        <w:trPr>
          <w:trHeight w:val="246"/>
        </w:trPr>
        <w:tc>
          <w:tcPr>
            <w:tcW w:w="5191" w:type="dxa"/>
            <w:vAlign w:val="bottom"/>
          </w:tcPr>
          <w:p w14:paraId="5BFADFE0" w14:textId="35583580" w:rsidR="001032A4" w:rsidRPr="00553DD0" w:rsidRDefault="001032A4" w:rsidP="00085E0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53DD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ring last supervision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‡</w:t>
            </w:r>
            <w:r w:rsidRPr="00553DD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620" w:type="dxa"/>
            <w:vAlign w:val="bottom"/>
          </w:tcPr>
          <w:p w14:paraId="426B8AC3" w14:textId="77777777" w:rsidR="001032A4" w:rsidRPr="00A2524F" w:rsidRDefault="001032A4" w:rsidP="004D20B0">
            <w:pPr>
              <w:ind w:left="-111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D4CE5D" w14:textId="77777777" w:rsidR="001032A4" w:rsidRPr="00A2524F" w:rsidRDefault="001032A4" w:rsidP="004D20B0">
            <w:pPr>
              <w:ind w:left="-111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90003" w:rsidRPr="001E294F" w14:paraId="3406031C" w14:textId="646467E0" w:rsidTr="00C74E55">
        <w:trPr>
          <w:trHeight w:val="246"/>
        </w:trPr>
        <w:tc>
          <w:tcPr>
            <w:tcW w:w="5191" w:type="dxa"/>
            <w:vAlign w:val="bottom"/>
          </w:tcPr>
          <w:p w14:paraId="6054F546" w14:textId="77777777" w:rsidR="00C90003" w:rsidRPr="001E294F" w:rsidRDefault="00C90003" w:rsidP="00C90003">
            <w:pPr>
              <w:ind w:left="22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 xml:space="preserve">   Supervisor observed provider’s work</w:t>
            </w:r>
          </w:p>
        </w:tc>
        <w:tc>
          <w:tcPr>
            <w:tcW w:w="1620" w:type="dxa"/>
            <w:vAlign w:val="bottom"/>
          </w:tcPr>
          <w:p w14:paraId="3652768A" w14:textId="6C227727" w:rsidR="00C90003" w:rsidRPr="005324E7" w:rsidRDefault="00C90003" w:rsidP="00C9000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324E7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 w:rsidR="008107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81078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7AF1EB91" w14:textId="386B46AC" w:rsidR="00C90003" w:rsidRPr="00796C60" w:rsidRDefault="00C90003" w:rsidP="00C9000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6C60">
              <w:rPr>
                <w:rFonts w:ascii="Calibri" w:hAnsi="Calibri" w:cs="Calibri"/>
                <w:color w:val="000000"/>
                <w:sz w:val="20"/>
                <w:szCs w:val="20"/>
              </w:rPr>
              <w:t>81.8 (20.4)</w:t>
            </w:r>
          </w:p>
        </w:tc>
      </w:tr>
      <w:tr w:rsidR="00C90003" w:rsidRPr="001E294F" w14:paraId="281C1ACA" w14:textId="7B8E8C55" w:rsidTr="00C74E55">
        <w:trPr>
          <w:trHeight w:val="246"/>
        </w:trPr>
        <w:tc>
          <w:tcPr>
            <w:tcW w:w="5191" w:type="dxa"/>
            <w:vAlign w:val="bottom"/>
          </w:tcPr>
          <w:p w14:paraId="65B20616" w14:textId="77777777" w:rsidR="00C90003" w:rsidRPr="001E294F" w:rsidRDefault="00C90003" w:rsidP="00C90003">
            <w:pPr>
              <w:ind w:left="22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 xml:space="preserve">   Supervisor gave verbal feedback about work </w:t>
            </w:r>
          </w:p>
        </w:tc>
        <w:tc>
          <w:tcPr>
            <w:tcW w:w="1620" w:type="dxa"/>
            <w:vAlign w:val="bottom"/>
          </w:tcPr>
          <w:p w14:paraId="79A06DAE" w14:textId="5E193ED4" w:rsidR="00C90003" w:rsidRPr="005324E7" w:rsidRDefault="00C90003" w:rsidP="00C9000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324E7"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60.</w:t>
            </w:r>
            <w:r w:rsidR="008107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26AA80A8" w14:textId="01B51942" w:rsidR="00C90003" w:rsidRPr="00796C60" w:rsidRDefault="00C90003" w:rsidP="00C9000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6C60">
              <w:rPr>
                <w:rFonts w:ascii="Calibri" w:hAnsi="Calibri" w:cs="Calibri"/>
                <w:color w:val="000000"/>
                <w:sz w:val="20"/>
                <w:szCs w:val="20"/>
              </w:rPr>
              <w:t>63.0 (27.1)</w:t>
            </w:r>
          </w:p>
        </w:tc>
      </w:tr>
      <w:tr w:rsidR="00C90003" w:rsidRPr="001E294F" w14:paraId="1BAD6211" w14:textId="4281E8CD" w:rsidTr="00C74E55">
        <w:trPr>
          <w:trHeight w:val="246"/>
        </w:trPr>
        <w:tc>
          <w:tcPr>
            <w:tcW w:w="5191" w:type="dxa"/>
            <w:tcBorders>
              <w:bottom w:val="single" w:sz="4" w:space="0" w:color="auto"/>
            </w:tcBorders>
            <w:vAlign w:val="bottom"/>
          </w:tcPr>
          <w:p w14:paraId="593C7832" w14:textId="77777777" w:rsidR="00C90003" w:rsidRPr="001E294F" w:rsidRDefault="00C90003" w:rsidP="00C90003">
            <w:pPr>
              <w:ind w:left="221"/>
              <w:rPr>
                <w:rFonts w:cstheme="minorHAnsi"/>
                <w:color w:val="000000"/>
                <w:sz w:val="20"/>
                <w:szCs w:val="20"/>
              </w:rPr>
            </w:pPr>
            <w:r w:rsidRPr="001E294F">
              <w:rPr>
                <w:rFonts w:cstheme="minorHAnsi"/>
                <w:color w:val="000000"/>
                <w:sz w:val="20"/>
                <w:szCs w:val="20"/>
              </w:rPr>
              <w:t xml:space="preserve">   Supervisor discussed problems provider encounter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FDBF492" w14:textId="2DEDB4EE" w:rsidR="00C90003" w:rsidRPr="005324E7" w:rsidRDefault="00C90003" w:rsidP="00C9000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5324E7"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</w:t>
            </w:r>
            <w:r w:rsidR="00796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796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CCCC9C2" w14:textId="31216679" w:rsidR="00C90003" w:rsidRPr="00796C60" w:rsidRDefault="00C90003" w:rsidP="00C9000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6C60">
              <w:rPr>
                <w:rFonts w:ascii="Calibri" w:hAnsi="Calibri" w:cs="Calibri"/>
                <w:color w:val="000000"/>
                <w:sz w:val="20"/>
                <w:szCs w:val="20"/>
              </w:rPr>
              <w:t>61.8 (27.3)</w:t>
            </w:r>
          </w:p>
        </w:tc>
      </w:tr>
    </w:tbl>
    <w:p w14:paraId="170057B7" w14:textId="03549EAD" w:rsidR="00BA43BD" w:rsidRDefault="008E2063" w:rsidP="00F451FF">
      <w:pPr>
        <w:spacing w:after="0"/>
        <w:rPr>
          <w:sz w:val="20"/>
          <w:szCs w:val="20"/>
        </w:rPr>
      </w:pPr>
      <w:r w:rsidRPr="00F451FF">
        <w:rPr>
          <w:rFonts w:cstheme="minorHAnsi"/>
          <w:color w:val="000000"/>
          <w:sz w:val="20"/>
          <w:szCs w:val="20"/>
        </w:rPr>
        <w:t>†</w:t>
      </w:r>
      <w:r w:rsidR="00070D70" w:rsidRPr="00A55F82">
        <w:rPr>
          <w:sz w:val="20"/>
          <w:szCs w:val="20"/>
        </w:rPr>
        <w:t xml:space="preserve">Due to skip patterns, denominators are based on the </w:t>
      </w:r>
      <w:r w:rsidR="00A55F82" w:rsidRPr="00A55F82">
        <w:rPr>
          <w:sz w:val="20"/>
          <w:szCs w:val="20"/>
        </w:rPr>
        <w:t>initial indicators in italics</w:t>
      </w:r>
    </w:p>
    <w:p w14:paraId="200B7420" w14:textId="74AD21E8" w:rsidR="008E2063" w:rsidRPr="008E2063" w:rsidRDefault="008E2063" w:rsidP="00F451FF">
      <w:pPr>
        <w:spacing w:after="0"/>
        <w:rPr>
          <w:sz w:val="20"/>
          <w:szCs w:val="20"/>
        </w:rPr>
      </w:pPr>
      <w:r w:rsidRPr="008E2063">
        <w:rPr>
          <w:rFonts w:cstheme="minorHAnsi"/>
          <w:color w:val="000000"/>
          <w:sz w:val="20"/>
          <w:szCs w:val="20"/>
        </w:rPr>
        <w:t>‡</w:t>
      </w:r>
      <w:r w:rsidR="00470F68">
        <w:rPr>
          <w:rFonts w:cstheme="minorHAnsi"/>
          <w:color w:val="000000"/>
          <w:sz w:val="20"/>
          <w:szCs w:val="20"/>
        </w:rPr>
        <w:t>Amon</w:t>
      </w:r>
      <w:r w:rsidR="00256BE4">
        <w:rPr>
          <w:rFonts w:cstheme="minorHAnsi"/>
          <w:color w:val="000000"/>
          <w:sz w:val="20"/>
          <w:szCs w:val="20"/>
        </w:rPr>
        <w:t>g</w:t>
      </w:r>
      <w:r w:rsidR="00F451FF">
        <w:rPr>
          <w:rFonts w:cstheme="minorHAnsi"/>
          <w:color w:val="000000"/>
          <w:sz w:val="20"/>
          <w:szCs w:val="20"/>
        </w:rPr>
        <w:t xml:space="preserve"> those reporting </w:t>
      </w:r>
      <w:r w:rsidR="00B23C11">
        <w:rPr>
          <w:rFonts w:cstheme="minorHAnsi"/>
          <w:color w:val="000000"/>
          <w:sz w:val="20"/>
          <w:szCs w:val="20"/>
        </w:rPr>
        <w:t xml:space="preserve">they </w:t>
      </w:r>
      <w:r w:rsidR="00F451FF">
        <w:rPr>
          <w:rFonts w:cstheme="minorHAnsi"/>
          <w:color w:val="000000"/>
          <w:sz w:val="20"/>
          <w:szCs w:val="20"/>
        </w:rPr>
        <w:t>ha</w:t>
      </w:r>
      <w:r w:rsidR="00B23C11">
        <w:rPr>
          <w:rFonts w:cstheme="minorHAnsi"/>
          <w:color w:val="000000"/>
          <w:sz w:val="20"/>
          <w:szCs w:val="20"/>
        </w:rPr>
        <w:t>d</w:t>
      </w:r>
      <w:r w:rsidR="00F451FF">
        <w:rPr>
          <w:rFonts w:cstheme="minorHAnsi"/>
          <w:color w:val="000000"/>
          <w:sz w:val="20"/>
          <w:szCs w:val="20"/>
        </w:rPr>
        <w:t xml:space="preserve"> ever received supervision</w:t>
      </w:r>
      <w:r w:rsidR="00470F68">
        <w:rPr>
          <w:rFonts w:cstheme="minorHAnsi"/>
          <w:color w:val="000000"/>
          <w:sz w:val="20"/>
          <w:szCs w:val="20"/>
        </w:rPr>
        <w:t xml:space="preserve"> (434 providers)</w:t>
      </w:r>
    </w:p>
    <w:sectPr w:rsidR="008E2063" w:rsidRPr="008E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BD"/>
    <w:rsid w:val="00000C41"/>
    <w:rsid w:val="0003519B"/>
    <w:rsid w:val="00070D70"/>
    <w:rsid w:val="00085E0D"/>
    <w:rsid w:val="000D0DBF"/>
    <w:rsid w:val="000F1588"/>
    <w:rsid w:val="000F2FCF"/>
    <w:rsid w:val="001032A4"/>
    <w:rsid w:val="00134C46"/>
    <w:rsid w:val="00160C26"/>
    <w:rsid w:val="00164F8B"/>
    <w:rsid w:val="00197252"/>
    <w:rsid w:val="001D0B9C"/>
    <w:rsid w:val="001D5628"/>
    <w:rsid w:val="002048A1"/>
    <w:rsid w:val="00244726"/>
    <w:rsid w:val="00256BE4"/>
    <w:rsid w:val="0027628E"/>
    <w:rsid w:val="002835C5"/>
    <w:rsid w:val="002A22DF"/>
    <w:rsid w:val="002E768A"/>
    <w:rsid w:val="002F29B7"/>
    <w:rsid w:val="003769DA"/>
    <w:rsid w:val="003B7DAF"/>
    <w:rsid w:val="0040494A"/>
    <w:rsid w:val="00411861"/>
    <w:rsid w:val="00413E6C"/>
    <w:rsid w:val="00470F68"/>
    <w:rsid w:val="004D20B0"/>
    <w:rsid w:val="004E628F"/>
    <w:rsid w:val="0050714B"/>
    <w:rsid w:val="005324E7"/>
    <w:rsid w:val="00550283"/>
    <w:rsid w:val="00553DD0"/>
    <w:rsid w:val="00627D62"/>
    <w:rsid w:val="0063016D"/>
    <w:rsid w:val="0064710E"/>
    <w:rsid w:val="00652080"/>
    <w:rsid w:val="00667313"/>
    <w:rsid w:val="007250E7"/>
    <w:rsid w:val="007755A5"/>
    <w:rsid w:val="00796C60"/>
    <w:rsid w:val="007D205F"/>
    <w:rsid w:val="007E4E33"/>
    <w:rsid w:val="007E5F85"/>
    <w:rsid w:val="00810787"/>
    <w:rsid w:val="00816159"/>
    <w:rsid w:val="0082154C"/>
    <w:rsid w:val="00884737"/>
    <w:rsid w:val="008E2063"/>
    <w:rsid w:val="009942F2"/>
    <w:rsid w:val="009A06C2"/>
    <w:rsid w:val="009D28FA"/>
    <w:rsid w:val="00A149BF"/>
    <w:rsid w:val="00A2524F"/>
    <w:rsid w:val="00A55F82"/>
    <w:rsid w:val="00AA465C"/>
    <w:rsid w:val="00AE67D3"/>
    <w:rsid w:val="00B23C11"/>
    <w:rsid w:val="00B33DA6"/>
    <w:rsid w:val="00B90F93"/>
    <w:rsid w:val="00BA43BD"/>
    <w:rsid w:val="00BE5F67"/>
    <w:rsid w:val="00C36FA6"/>
    <w:rsid w:val="00C43AAF"/>
    <w:rsid w:val="00C5113F"/>
    <w:rsid w:val="00C74E55"/>
    <w:rsid w:val="00C90003"/>
    <w:rsid w:val="00CC3F8F"/>
    <w:rsid w:val="00CD0B48"/>
    <w:rsid w:val="00D62E48"/>
    <w:rsid w:val="00D678FF"/>
    <w:rsid w:val="00DA7DD6"/>
    <w:rsid w:val="00DC1929"/>
    <w:rsid w:val="00DD2D56"/>
    <w:rsid w:val="00DE4489"/>
    <w:rsid w:val="00DF1249"/>
    <w:rsid w:val="00E2025E"/>
    <w:rsid w:val="00E56BA5"/>
    <w:rsid w:val="00E73478"/>
    <w:rsid w:val="00EE0224"/>
    <w:rsid w:val="00EF7C8A"/>
    <w:rsid w:val="00F451FF"/>
    <w:rsid w:val="00F65D0F"/>
    <w:rsid w:val="00F779E0"/>
    <w:rsid w:val="00F81E29"/>
    <w:rsid w:val="00F8399F"/>
    <w:rsid w:val="00F97E18"/>
    <w:rsid w:val="00FC13D9"/>
    <w:rsid w:val="00FD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091C"/>
  <w15:chartTrackingRefBased/>
  <w15:docId w15:val="{169A20C5-6E2F-4E8F-A3AC-AA1A01183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049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E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4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E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ydon</dc:creator>
  <cp:keywords/>
  <dc:description/>
  <cp:lastModifiedBy>Hannah Tappis</cp:lastModifiedBy>
  <cp:revision>3</cp:revision>
  <dcterms:created xsi:type="dcterms:W3CDTF">2021-05-22T17:12:00Z</dcterms:created>
  <dcterms:modified xsi:type="dcterms:W3CDTF">2021-05-22T17:12:00Z</dcterms:modified>
</cp:coreProperties>
</file>